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BD12B" w14:textId="7CF029DA" w:rsidR="00325F29" w:rsidRPr="00325F29" w:rsidRDefault="00325F29" w:rsidP="00BE1EEF">
      <w:pPr>
        <w:rPr>
          <w:rFonts w:ascii="Times New Roman" w:hAnsi="Times New Roman" w:cs="Times New Roman"/>
          <w:b/>
          <w:bCs/>
        </w:rPr>
      </w:pPr>
      <w:r w:rsidRPr="00325F29">
        <w:rPr>
          <w:rFonts w:ascii="Times New Roman" w:hAnsi="Times New Roman" w:cs="Times New Roman"/>
          <w:b/>
          <w:bCs/>
        </w:rPr>
        <w:t>Supplemental Table 1</w:t>
      </w:r>
      <w:r w:rsidRPr="00325F29">
        <w:rPr>
          <w:rFonts w:ascii="Times New Roman" w:hAnsi="Times New Roman" w:cs="Times New Roman"/>
          <w:b/>
          <w:bCs/>
        </w:rPr>
        <w:t xml:space="preserve">. The list of </w:t>
      </w:r>
      <w:r w:rsidRPr="00325F29">
        <w:rPr>
          <w:rFonts w:ascii="Times New Roman" w:hAnsi="Times New Roman" w:cs="Times New Roman"/>
          <w:b/>
          <w:bCs/>
        </w:rPr>
        <w:t>ferroptosis related genes</w:t>
      </w:r>
    </w:p>
    <w:p w14:paraId="25DB88FF" w14:textId="29F793BF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PTGS2</w:t>
      </w:r>
    </w:p>
    <w:p w14:paraId="72236405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DUSP1</w:t>
      </w:r>
    </w:p>
    <w:p w14:paraId="52C0F54C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NOS2</w:t>
      </w:r>
    </w:p>
    <w:p w14:paraId="4F8F4A96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NCF2</w:t>
      </w:r>
    </w:p>
    <w:p w14:paraId="472D3E80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MT3</w:t>
      </w:r>
    </w:p>
    <w:p w14:paraId="2DC37E75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UBC</w:t>
      </w:r>
    </w:p>
    <w:p w14:paraId="3FD70CB2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LB</w:t>
      </w:r>
    </w:p>
    <w:p w14:paraId="380ED95D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TXNRD1</w:t>
      </w:r>
    </w:p>
    <w:p w14:paraId="2CB59050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RXN1</w:t>
      </w:r>
    </w:p>
    <w:p w14:paraId="4C6E2A7F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GPX2</w:t>
      </w:r>
    </w:p>
    <w:p w14:paraId="39613762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BNIP3</w:t>
      </w:r>
    </w:p>
    <w:p w14:paraId="61967DFF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OXSR1</w:t>
      </w:r>
    </w:p>
    <w:p w14:paraId="656C7FD8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ELENOS</w:t>
      </w:r>
    </w:p>
    <w:p w14:paraId="0E716401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NGPTL7</w:t>
      </w:r>
    </w:p>
    <w:p w14:paraId="2F16285F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CHAC1</w:t>
      </w:r>
    </w:p>
    <w:p w14:paraId="00178C39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LC7A11</w:t>
      </w:r>
    </w:p>
    <w:p w14:paraId="226B13AB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DDIT4</w:t>
      </w:r>
    </w:p>
    <w:p w14:paraId="00DE3A01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LOC284561</w:t>
      </w:r>
    </w:p>
    <w:p w14:paraId="6863DFEC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SNS</w:t>
      </w:r>
    </w:p>
    <w:p w14:paraId="5A925D57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TSC22D3</w:t>
      </w:r>
    </w:p>
    <w:p w14:paraId="3C13BA88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DDIT3</w:t>
      </w:r>
    </w:p>
    <w:p w14:paraId="5BE7CAC5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JDP2</w:t>
      </w:r>
    </w:p>
    <w:p w14:paraId="665ADFD3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ESN2</w:t>
      </w:r>
    </w:p>
    <w:p w14:paraId="47498FF2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LC1A4</w:t>
      </w:r>
    </w:p>
    <w:p w14:paraId="6C241F23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PCK2</w:t>
      </w:r>
    </w:p>
    <w:p w14:paraId="40CB74F4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TXNIP</w:t>
      </w:r>
    </w:p>
    <w:p w14:paraId="58529C91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VLDLR</w:t>
      </w:r>
    </w:p>
    <w:p w14:paraId="744D3E0A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GPT2</w:t>
      </w:r>
    </w:p>
    <w:p w14:paraId="5251FDE4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PSAT1</w:t>
      </w:r>
    </w:p>
    <w:p w14:paraId="2E860233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LURAP1L</w:t>
      </w:r>
    </w:p>
    <w:p w14:paraId="660F275B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LC7A5</w:t>
      </w:r>
    </w:p>
    <w:p w14:paraId="6E65BD2D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HERPUD1</w:t>
      </w:r>
    </w:p>
    <w:p w14:paraId="50174F7F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XBP1</w:t>
      </w:r>
    </w:p>
    <w:p w14:paraId="2951A78F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TF3</w:t>
      </w:r>
    </w:p>
    <w:p w14:paraId="3C95EC6B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LC3A2</w:t>
      </w:r>
    </w:p>
    <w:p w14:paraId="5E9BAC0C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CBS</w:t>
      </w:r>
    </w:p>
    <w:p w14:paraId="152426C6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TF4</w:t>
      </w:r>
    </w:p>
    <w:p w14:paraId="26F02850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ZNF419</w:t>
      </w:r>
    </w:p>
    <w:p w14:paraId="6647493F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KLHL24</w:t>
      </w:r>
    </w:p>
    <w:p w14:paraId="57D1DAF7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TRIB3</w:t>
      </w:r>
    </w:p>
    <w:p w14:paraId="28CA10D8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ZFP69B</w:t>
      </w:r>
    </w:p>
    <w:p w14:paraId="6AF50383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TP6V1G2</w:t>
      </w:r>
    </w:p>
    <w:p w14:paraId="549498A6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VEGFA</w:t>
      </w:r>
    </w:p>
    <w:p w14:paraId="63B0ED0C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lastRenderedPageBreak/>
        <w:t>GDF15</w:t>
      </w:r>
    </w:p>
    <w:p w14:paraId="1582CFE9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TUBE1</w:t>
      </w:r>
    </w:p>
    <w:p w14:paraId="566EDC5C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RRDC3</w:t>
      </w:r>
    </w:p>
    <w:p w14:paraId="76089088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CEBPG</w:t>
      </w:r>
    </w:p>
    <w:p w14:paraId="419DACD0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NORA16A</w:t>
      </w:r>
    </w:p>
    <w:p w14:paraId="58FB87B2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RGS4</w:t>
      </w:r>
    </w:p>
    <w:p w14:paraId="4491933A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BLOC1S5-TXNDC5</w:t>
      </w:r>
    </w:p>
    <w:p w14:paraId="1FC9F090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LOC390705</w:t>
      </w:r>
    </w:p>
    <w:p w14:paraId="211E8BA5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EIF2S1</w:t>
      </w:r>
    </w:p>
    <w:p w14:paraId="2BE00FC9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KIM-1</w:t>
      </w:r>
    </w:p>
    <w:p w14:paraId="4DCA5980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IL6</w:t>
      </w:r>
    </w:p>
    <w:p w14:paraId="66D86847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CXCL2</w:t>
      </w:r>
    </w:p>
    <w:p w14:paraId="17255166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RELA</w:t>
      </w:r>
    </w:p>
    <w:p w14:paraId="0DB07539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HSD17B11</w:t>
      </w:r>
    </w:p>
    <w:p w14:paraId="458DC3E7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GPAT3</w:t>
      </w:r>
    </w:p>
    <w:p w14:paraId="6AA15799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ETD1B</w:t>
      </w:r>
    </w:p>
    <w:p w14:paraId="4AAA6AE3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HMOX1</w:t>
      </w:r>
    </w:p>
    <w:p w14:paraId="06D36C4C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TF</w:t>
      </w:r>
    </w:p>
    <w:p w14:paraId="77EE4D50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FTL</w:t>
      </w:r>
    </w:p>
    <w:p w14:paraId="0C18EEA0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RPL8</w:t>
      </w:r>
    </w:p>
    <w:p w14:paraId="33872DA4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TP5MC3</w:t>
      </w:r>
    </w:p>
    <w:p w14:paraId="63EECB49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TFRC</w:t>
      </w:r>
    </w:p>
    <w:p w14:paraId="5AF9A023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MAFG</w:t>
      </w:r>
    </w:p>
    <w:p w14:paraId="358138C8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IL33</w:t>
      </w:r>
    </w:p>
    <w:p w14:paraId="396C10DF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FTH1</w:t>
      </w:r>
    </w:p>
    <w:p w14:paraId="01D0080B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LC40A1</w:t>
      </w:r>
    </w:p>
    <w:p w14:paraId="24D136FC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TF</w:t>
      </w:r>
    </w:p>
    <w:p w14:paraId="093722BE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TFRC</w:t>
      </w:r>
    </w:p>
    <w:p w14:paraId="233C7831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FTH1</w:t>
      </w:r>
    </w:p>
    <w:p w14:paraId="61DBA6DF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GPX4</w:t>
      </w:r>
    </w:p>
    <w:p w14:paraId="429DA642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HAMP</w:t>
      </w:r>
    </w:p>
    <w:p w14:paraId="3500055F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HSPB1</w:t>
      </w:r>
    </w:p>
    <w:p w14:paraId="5CDAEDB8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NFE2L2</w:t>
      </w:r>
    </w:p>
    <w:p w14:paraId="55DE8E60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TEAP3</w:t>
      </w:r>
    </w:p>
    <w:p w14:paraId="5608CD3E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DRD5</w:t>
      </w:r>
    </w:p>
    <w:p w14:paraId="2AB6B198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GPX4</w:t>
      </w:r>
    </w:p>
    <w:p w14:paraId="3DC7E78A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DRD4</w:t>
      </w:r>
    </w:p>
    <w:p w14:paraId="390A7260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MAP3K5</w:t>
      </w:r>
    </w:p>
    <w:p w14:paraId="60D28D29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MAPK14</w:t>
      </w:r>
    </w:p>
    <w:p w14:paraId="087E5842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LC2A1</w:t>
      </w:r>
    </w:p>
    <w:p w14:paraId="720C80D7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LC2A3</w:t>
      </w:r>
    </w:p>
    <w:p w14:paraId="64B7A007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LC2A6</w:t>
      </w:r>
    </w:p>
    <w:p w14:paraId="73832A58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LC2A8</w:t>
      </w:r>
    </w:p>
    <w:p w14:paraId="09FC7133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LC2A12</w:t>
      </w:r>
    </w:p>
    <w:p w14:paraId="348F757D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lastRenderedPageBreak/>
        <w:t>GLUT13</w:t>
      </w:r>
    </w:p>
    <w:p w14:paraId="7E9B0C94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LC2A14</w:t>
      </w:r>
    </w:p>
    <w:p w14:paraId="1D3E979B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EIF2AK4</w:t>
      </w:r>
    </w:p>
    <w:p w14:paraId="054AE94F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EIF2S1</w:t>
      </w:r>
    </w:p>
    <w:p w14:paraId="25E52091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TF4</w:t>
      </w:r>
    </w:p>
    <w:p w14:paraId="621F1C3C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LOX5</w:t>
      </w:r>
    </w:p>
    <w:p w14:paraId="5E8B2786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LOX12</w:t>
      </w:r>
    </w:p>
    <w:p w14:paraId="1B7837F1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LOX15</w:t>
      </w:r>
    </w:p>
    <w:p w14:paraId="6E06E07B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LOX5</w:t>
      </w:r>
    </w:p>
    <w:p w14:paraId="18DEB6E9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CSF2</w:t>
      </w:r>
    </w:p>
    <w:p w14:paraId="331BD599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IREB2</w:t>
      </w:r>
    </w:p>
    <w:p w14:paraId="4DDE16F6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GPX4</w:t>
      </w:r>
    </w:p>
    <w:p w14:paraId="5C23C70A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HMGB1</w:t>
      </w:r>
    </w:p>
    <w:p w14:paraId="6397A525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HMOX1</w:t>
      </w:r>
    </w:p>
    <w:p w14:paraId="4BA76677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NFE2L2</w:t>
      </w:r>
    </w:p>
    <w:p w14:paraId="7012BDE4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ELAVL1</w:t>
      </w:r>
    </w:p>
    <w:p w14:paraId="1A0BCBCA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LC3A2</w:t>
      </w:r>
    </w:p>
    <w:p w14:paraId="5195D6E1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LC7A11</w:t>
      </w:r>
    </w:p>
    <w:p w14:paraId="7C614F0D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TFAP2C</w:t>
      </w:r>
    </w:p>
    <w:p w14:paraId="3C229358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P1</w:t>
      </w:r>
    </w:p>
    <w:p w14:paraId="157B66EC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HBA1</w:t>
      </w:r>
    </w:p>
    <w:p w14:paraId="3A2817F1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NNMT</w:t>
      </w:r>
    </w:p>
    <w:p w14:paraId="2F2B58D6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PLIN4</w:t>
      </w:r>
    </w:p>
    <w:p w14:paraId="2CFBCCE1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HIC1</w:t>
      </w:r>
    </w:p>
    <w:p w14:paraId="52EFA3FC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TMN1</w:t>
      </w:r>
    </w:p>
    <w:p w14:paraId="4E72E8FE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RRM2</w:t>
      </w:r>
    </w:p>
    <w:p w14:paraId="29612813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CAPG</w:t>
      </w:r>
    </w:p>
    <w:p w14:paraId="0F4B258A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HNF4A</w:t>
      </w:r>
    </w:p>
    <w:p w14:paraId="50EBE14B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NGB</w:t>
      </w:r>
    </w:p>
    <w:p w14:paraId="042EE300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YWHAE</w:t>
      </w:r>
    </w:p>
    <w:p w14:paraId="15C727EE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GABPB1</w:t>
      </w:r>
    </w:p>
    <w:p w14:paraId="1453A064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URKA</w:t>
      </w:r>
    </w:p>
    <w:p w14:paraId="673CE861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MIR4715</w:t>
      </w:r>
    </w:p>
    <w:p w14:paraId="26ABB917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RIPK1</w:t>
      </w:r>
    </w:p>
    <w:p w14:paraId="24E877C1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PRDX1</w:t>
      </w:r>
    </w:p>
    <w:p w14:paraId="0546FD23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MIR30B</w:t>
      </w:r>
    </w:p>
    <w:p w14:paraId="0F69C8E9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LC7A11</w:t>
      </w:r>
    </w:p>
    <w:p w14:paraId="684D5807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GPX4</w:t>
      </w:r>
    </w:p>
    <w:p w14:paraId="7A36E605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KR1C1</w:t>
      </w:r>
    </w:p>
    <w:p w14:paraId="27235A16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KR1C2</w:t>
      </w:r>
    </w:p>
    <w:p w14:paraId="1243B2AB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KR1C3</w:t>
      </w:r>
    </w:p>
    <w:p w14:paraId="4A2A1832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GPX4</w:t>
      </w:r>
    </w:p>
    <w:p w14:paraId="4BEF1A58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RB1</w:t>
      </w:r>
    </w:p>
    <w:p w14:paraId="2ED27631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HSPB1</w:t>
      </w:r>
    </w:p>
    <w:p w14:paraId="5B0CEF92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lastRenderedPageBreak/>
        <w:t>HSF1</w:t>
      </w:r>
    </w:p>
    <w:p w14:paraId="1A4F8F9B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LC7A11</w:t>
      </w:r>
    </w:p>
    <w:p w14:paraId="7944DF6F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GPX4</w:t>
      </w:r>
    </w:p>
    <w:p w14:paraId="623C9304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GCLC</w:t>
      </w:r>
    </w:p>
    <w:p w14:paraId="48E0FDA8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LC7A11</w:t>
      </w:r>
    </w:p>
    <w:p w14:paraId="7A7003DF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NFE2L2</w:t>
      </w:r>
    </w:p>
    <w:p w14:paraId="36518D28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QSTM1</w:t>
      </w:r>
    </w:p>
    <w:p w14:paraId="71A0F6D8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NQO1</w:t>
      </w:r>
    </w:p>
    <w:p w14:paraId="472AA8F7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HMOX1</w:t>
      </w:r>
    </w:p>
    <w:p w14:paraId="4AA0E62B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FTH1</w:t>
      </w:r>
    </w:p>
    <w:p w14:paraId="19AAE2AE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MUC1</w:t>
      </w:r>
    </w:p>
    <w:p w14:paraId="4BC6E5A2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LC3A2</w:t>
      </w:r>
    </w:p>
    <w:p w14:paraId="28644913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MT1G</w:t>
      </w:r>
    </w:p>
    <w:p w14:paraId="2A5433D9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NFE2L2</w:t>
      </w:r>
    </w:p>
    <w:p w14:paraId="7B55CC6B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LC40A1</w:t>
      </w:r>
    </w:p>
    <w:p w14:paraId="259014BE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LC7A11</w:t>
      </w:r>
    </w:p>
    <w:p w14:paraId="237877D8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GPX4</w:t>
      </w:r>
    </w:p>
    <w:p w14:paraId="5F9A637F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LC7A11</w:t>
      </w:r>
    </w:p>
    <w:p w14:paraId="40E7EAA9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CISD1</w:t>
      </w:r>
    </w:p>
    <w:p w14:paraId="1C2221F9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LC7A11</w:t>
      </w:r>
    </w:p>
    <w:p w14:paraId="647E195C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FANCD2</w:t>
      </w:r>
    </w:p>
    <w:p w14:paraId="549FB856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GPX4</w:t>
      </w:r>
    </w:p>
    <w:p w14:paraId="0E6F93E3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NFE2L2</w:t>
      </w:r>
    </w:p>
    <w:p w14:paraId="69891A5E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FTMT</w:t>
      </w:r>
    </w:p>
    <w:p w14:paraId="4BC57D1C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HSPA5</w:t>
      </w:r>
    </w:p>
    <w:p w14:paraId="725D89C3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TF4</w:t>
      </w:r>
    </w:p>
    <w:p w14:paraId="097B01F1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LC7A11</w:t>
      </w:r>
    </w:p>
    <w:p w14:paraId="4F063704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GPX4</w:t>
      </w:r>
    </w:p>
    <w:p w14:paraId="3C7984B2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GPX4</w:t>
      </w:r>
    </w:p>
    <w:p w14:paraId="1CE47E41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HMOX1</w:t>
      </w:r>
    </w:p>
    <w:p w14:paraId="04CC3213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TF4</w:t>
      </w:r>
    </w:p>
    <w:p w14:paraId="28A9A7B2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NFE2L2</w:t>
      </w:r>
    </w:p>
    <w:p w14:paraId="0F931243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TP53</w:t>
      </w:r>
    </w:p>
    <w:p w14:paraId="18304977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LC7A11</w:t>
      </w:r>
    </w:p>
    <w:p w14:paraId="0F7F2BC1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HELLS</w:t>
      </w:r>
    </w:p>
    <w:p w14:paraId="1CBE5692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CD</w:t>
      </w:r>
    </w:p>
    <w:p w14:paraId="4D0BCF24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FADS2</w:t>
      </w:r>
    </w:p>
    <w:p w14:paraId="59168972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RC</w:t>
      </w:r>
    </w:p>
    <w:p w14:paraId="50A3AD6F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TAT3</w:t>
      </w:r>
    </w:p>
    <w:p w14:paraId="32415F0E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NFE2L2</w:t>
      </w:r>
    </w:p>
    <w:p w14:paraId="10E86CDD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PML</w:t>
      </w:r>
    </w:p>
    <w:p w14:paraId="3FA5066B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MTOR</w:t>
      </w:r>
    </w:p>
    <w:p w14:paraId="38F41030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NFS1</w:t>
      </w:r>
    </w:p>
    <w:p w14:paraId="061DC8B3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TP63</w:t>
      </w:r>
    </w:p>
    <w:p w14:paraId="3FA9248A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lastRenderedPageBreak/>
        <w:t>SLC7A11</w:t>
      </w:r>
    </w:p>
    <w:p w14:paraId="56EB8DBC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TP53</w:t>
      </w:r>
    </w:p>
    <w:p w14:paraId="25A949B4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CDKN1A</w:t>
      </w:r>
    </w:p>
    <w:p w14:paraId="6A7D4126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MIR137</w:t>
      </w:r>
    </w:p>
    <w:p w14:paraId="623948F0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LC40A1</w:t>
      </w:r>
    </w:p>
    <w:p w14:paraId="4AAFFBE0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GPX4</w:t>
      </w:r>
    </w:p>
    <w:p w14:paraId="5C5E8E4D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GPX4</w:t>
      </w:r>
    </w:p>
    <w:p w14:paraId="3285F637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ENPP2</w:t>
      </w:r>
    </w:p>
    <w:p w14:paraId="58437871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VDAC2</w:t>
      </w:r>
    </w:p>
    <w:p w14:paraId="2F706670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FH</w:t>
      </w:r>
    </w:p>
    <w:p w14:paraId="061692EF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CISD2</w:t>
      </w:r>
    </w:p>
    <w:p w14:paraId="2B0F8FCD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LC40A1</w:t>
      </w:r>
    </w:p>
    <w:p w14:paraId="0F0C6F10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MIR9-1</w:t>
      </w:r>
    </w:p>
    <w:p w14:paraId="6B0D6624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MIR9-2</w:t>
      </w:r>
    </w:p>
    <w:p w14:paraId="7C146F28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MIR9-3</w:t>
      </w:r>
    </w:p>
    <w:p w14:paraId="36F949F1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CBS</w:t>
      </w:r>
    </w:p>
    <w:p w14:paraId="1496787F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NFE2L2</w:t>
      </w:r>
    </w:p>
    <w:p w14:paraId="6B9960B9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QSTM1</w:t>
      </w:r>
    </w:p>
    <w:p w14:paraId="76208912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GPX4</w:t>
      </w:r>
    </w:p>
    <w:p w14:paraId="59377F15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ISCU</w:t>
      </w:r>
    </w:p>
    <w:p w14:paraId="41133919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FTH1</w:t>
      </w:r>
    </w:p>
    <w:p w14:paraId="19824036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CSL3</w:t>
      </w:r>
    </w:p>
    <w:p w14:paraId="34E62013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OTUB1</w:t>
      </w:r>
    </w:p>
    <w:p w14:paraId="7B69452D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CD44</w:t>
      </w:r>
    </w:p>
    <w:p w14:paraId="108FCC1B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LINC00336</w:t>
      </w:r>
    </w:p>
    <w:p w14:paraId="7795EBEA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TAT3</w:t>
      </w:r>
    </w:p>
    <w:p w14:paraId="4D88747B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BRD4</w:t>
      </w:r>
    </w:p>
    <w:p w14:paraId="06E971EC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PRDX6</w:t>
      </w:r>
    </w:p>
    <w:p w14:paraId="44C4190A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MIR17</w:t>
      </w:r>
    </w:p>
    <w:p w14:paraId="32017837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CD</w:t>
      </w:r>
    </w:p>
    <w:p w14:paraId="7D6D98D0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ESN2</w:t>
      </w:r>
    </w:p>
    <w:p w14:paraId="708C64A9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NF2</w:t>
      </w:r>
    </w:p>
    <w:p w14:paraId="54FEA666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RNTL</w:t>
      </w:r>
    </w:p>
    <w:p w14:paraId="48426C66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HIF1A</w:t>
      </w:r>
    </w:p>
    <w:p w14:paraId="37455AA0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JUN</w:t>
      </w:r>
    </w:p>
    <w:p w14:paraId="7AB2703B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CA9</w:t>
      </w:r>
    </w:p>
    <w:p w14:paraId="2A888BE9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HSPA5</w:t>
      </w:r>
    </w:p>
    <w:p w14:paraId="536C2284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TMBIM4</w:t>
      </w:r>
    </w:p>
    <w:p w14:paraId="7674F69E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HSPA5</w:t>
      </w:r>
    </w:p>
    <w:p w14:paraId="00261558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PLIN2</w:t>
      </w:r>
    </w:p>
    <w:p w14:paraId="500D93E1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MIR212</w:t>
      </w:r>
    </w:p>
    <w:p w14:paraId="33EF0073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Fer1HCH</w:t>
      </w:r>
    </w:p>
    <w:p w14:paraId="72F0F83E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IFM2</w:t>
      </w:r>
    </w:p>
    <w:p w14:paraId="217052C5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IFM2</w:t>
      </w:r>
    </w:p>
    <w:p w14:paraId="6D2406F0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lastRenderedPageBreak/>
        <w:t>LAMP2</w:t>
      </w:r>
    </w:p>
    <w:p w14:paraId="1A2B07F2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ZFP36</w:t>
      </w:r>
    </w:p>
    <w:p w14:paraId="7FDC91F9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GPX4</w:t>
      </w:r>
    </w:p>
    <w:p w14:paraId="4BD8ED1A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PROM2</w:t>
      </w:r>
    </w:p>
    <w:p w14:paraId="5C0CCACC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CHMP5</w:t>
      </w:r>
    </w:p>
    <w:p w14:paraId="71CCD178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CHMP6</w:t>
      </w:r>
    </w:p>
    <w:p w14:paraId="598CCEDF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KR1C1</w:t>
      </w:r>
    </w:p>
    <w:p w14:paraId="09E9189B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KR1C2</w:t>
      </w:r>
    </w:p>
    <w:p w14:paraId="4E61B2BF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KR1C3</w:t>
      </w:r>
    </w:p>
    <w:p w14:paraId="15132B52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CBS</w:t>
      </w:r>
    </w:p>
    <w:p w14:paraId="1B71ABC7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NFE2L2</w:t>
      </w:r>
    </w:p>
    <w:p w14:paraId="72D7B39A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CAV1</w:t>
      </w:r>
    </w:p>
    <w:p w14:paraId="581211A1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GCH1</w:t>
      </w:r>
    </w:p>
    <w:p w14:paraId="483B42E7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RPL8</w:t>
      </w:r>
    </w:p>
    <w:p w14:paraId="24826399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IREB2</w:t>
      </w:r>
    </w:p>
    <w:p w14:paraId="3933A997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TP5MC3</w:t>
      </w:r>
    </w:p>
    <w:p w14:paraId="0DFDEADD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CS</w:t>
      </w:r>
    </w:p>
    <w:p w14:paraId="6127CE11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EMC2</w:t>
      </w:r>
    </w:p>
    <w:p w14:paraId="4F193B57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CSF2</w:t>
      </w:r>
    </w:p>
    <w:p w14:paraId="1606584B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NOX1</w:t>
      </w:r>
    </w:p>
    <w:p w14:paraId="0C75E701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CYBB</w:t>
      </w:r>
    </w:p>
    <w:p w14:paraId="222BB5DB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NOX3</w:t>
      </w:r>
    </w:p>
    <w:p w14:paraId="01EC57A6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NOX4</w:t>
      </w:r>
    </w:p>
    <w:p w14:paraId="62EB1A8C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NOX5</w:t>
      </w:r>
    </w:p>
    <w:p w14:paraId="7066633F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DUOX1</w:t>
      </w:r>
    </w:p>
    <w:p w14:paraId="22FA586E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DUOX2</w:t>
      </w:r>
    </w:p>
    <w:p w14:paraId="791F4734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G6PD</w:t>
      </w:r>
    </w:p>
    <w:p w14:paraId="3FFB8E87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PGD</w:t>
      </w:r>
    </w:p>
    <w:p w14:paraId="3097959B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VDAC2</w:t>
      </w:r>
    </w:p>
    <w:p w14:paraId="42531681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PIK3CA</w:t>
      </w:r>
    </w:p>
    <w:p w14:paraId="08931960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FLT3</w:t>
      </w:r>
    </w:p>
    <w:p w14:paraId="0E41286F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CP2</w:t>
      </w:r>
    </w:p>
    <w:p w14:paraId="74B8D268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TP53</w:t>
      </w:r>
    </w:p>
    <w:p w14:paraId="716CE6CD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CSL4</w:t>
      </w:r>
    </w:p>
    <w:p w14:paraId="79DF2C99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LPCAT3</w:t>
      </w:r>
    </w:p>
    <w:p w14:paraId="01BED99B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NRAS</w:t>
      </w:r>
    </w:p>
    <w:p w14:paraId="11AEB1B4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KRAS</w:t>
      </w:r>
    </w:p>
    <w:p w14:paraId="75E4082D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HRAS</w:t>
      </w:r>
    </w:p>
    <w:p w14:paraId="481AA99F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TF</w:t>
      </w:r>
    </w:p>
    <w:p w14:paraId="41EA1B98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TFRC</w:t>
      </w:r>
    </w:p>
    <w:p w14:paraId="4D316019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TFR2</w:t>
      </w:r>
    </w:p>
    <w:p w14:paraId="7A407CAA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LC38A1</w:t>
      </w:r>
    </w:p>
    <w:p w14:paraId="16FB80F1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LC1A5</w:t>
      </w:r>
    </w:p>
    <w:p w14:paraId="498E68B4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GLS2</w:t>
      </w:r>
    </w:p>
    <w:p w14:paraId="7753A258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lastRenderedPageBreak/>
        <w:t>GOT1</w:t>
      </w:r>
    </w:p>
    <w:p w14:paraId="5E880BD1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CARS1</w:t>
      </w:r>
    </w:p>
    <w:p w14:paraId="243A48E3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TP53</w:t>
      </w:r>
    </w:p>
    <w:p w14:paraId="6B0AFEE2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LOX5</w:t>
      </w:r>
    </w:p>
    <w:p w14:paraId="1FE11CD0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KEAP1</w:t>
      </w:r>
    </w:p>
    <w:p w14:paraId="1A1B2305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HMOX1</w:t>
      </w:r>
    </w:p>
    <w:p w14:paraId="1E1B26EC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TP53</w:t>
      </w:r>
    </w:p>
    <w:p w14:paraId="12B0F6BE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TP53</w:t>
      </w:r>
    </w:p>
    <w:p w14:paraId="29F683AF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GLS2</w:t>
      </w:r>
    </w:p>
    <w:p w14:paraId="71268DF0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TG5</w:t>
      </w:r>
    </w:p>
    <w:p w14:paraId="6F202752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TG7</w:t>
      </w:r>
    </w:p>
    <w:p w14:paraId="3F916DCC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NCOA4</w:t>
      </w:r>
    </w:p>
    <w:p w14:paraId="492E126F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TF</w:t>
      </w:r>
    </w:p>
    <w:p w14:paraId="078618AD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LOX5</w:t>
      </w:r>
    </w:p>
    <w:p w14:paraId="3E6D4AFD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LOX12</w:t>
      </w:r>
    </w:p>
    <w:p w14:paraId="01E290D9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LOX12B</w:t>
      </w:r>
    </w:p>
    <w:p w14:paraId="6BDB8C80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LOX15</w:t>
      </w:r>
    </w:p>
    <w:p w14:paraId="60AA0921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LOX15B</w:t>
      </w:r>
    </w:p>
    <w:p w14:paraId="762D26DA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LOXE3</w:t>
      </w:r>
    </w:p>
    <w:p w14:paraId="3D3880AB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PHKG2</w:t>
      </w:r>
    </w:p>
    <w:p w14:paraId="3BACE32F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TFRC</w:t>
      </w:r>
    </w:p>
    <w:p w14:paraId="72944B5A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CO1</w:t>
      </w:r>
    </w:p>
    <w:p w14:paraId="3E1BAE43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IREB2</w:t>
      </w:r>
    </w:p>
    <w:p w14:paraId="46F90FD7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LC38A1</w:t>
      </w:r>
    </w:p>
    <w:p w14:paraId="5BE17A3A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GLS2</w:t>
      </w:r>
    </w:p>
    <w:p w14:paraId="741AFC14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G6PDX</w:t>
      </w:r>
    </w:p>
    <w:p w14:paraId="4A457284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ULK1</w:t>
      </w:r>
    </w:p>
    <w:p w14:paraId="6547177B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TG3</w:t>
      </w:r>
    </w:p>
    <w:p w14:paraId="735CA83E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TG4D</w:t>
      </w:r>
    </w:p>
    <w:p w14:paraId="44AF3534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TG5</w:t>
      </w:r>
    </w:p>
    <w:p w14:paraId="1098EE46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BECN1</w:t>
      </w:r>
    </w:p>
    <w:p w14:paraId="55F9B9DC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MAP1LC3A</w:t>
      </w:r>
    </w:p>
    <w:p w14:paraId="685C233B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GABARAPL2</w:t>
      </w:r>
    </w:p>
    <w:p w14:paraId="31C0875E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GABARAPL1</w:t>
      </w:r>
    </w:p>
    <w:p w14:paraId="4216016E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TG16L1</w:t>
      </w:r>
    </w:p>
    <w:p w14:paraId="6141C275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WIPI1</w:t>
      </w:r>
    </w:p>
    <w:p w14:paraId="32CDF91E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WIPI2</w:t>
      </w:r>
    </w:p>
    <w:p w14:paraId="22DABBFB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NX4</w:t>
      </w:r>
    </w:p>
    <w:p w14:paraId="3C6A5BFC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TG13</w:t>
      </w:r>
    </w:p>
    <w:p w14:paraId="5757972E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ULK2</w:t>
      </w:r>
    </w:p>
    <w:p w14:paraId="564FA83C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NCOA4</w:t>
      </w:r>
    </w:p>
    <w:p w14:paraId="48F5EE8C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CSL4</w:t>
      </w:r>
    </w:p>
    <w:p w14:paraId="1DCD4827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TP53</w:t>
      </w:r>
    </w:p>
    <w:p w14:paraId="6755CB18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AT1</w:t>
      </w:r>
    </w:p>
    <w:p w14:paraId="615D4A22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lastRenderedPageBreak/>
        <w:t>ALOX15</w:t>
      </w:r>
    </w:p>
    <w:p w14:paraId="52F1E234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CSL4</w:t>
      </w:r>
    </w:p>
    <w:p w14:paraId="247FB54A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LPCAT3</w:t>
      </w:r>
    </w:p>
    <w:p w14:paraId="525AADE6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LOX15</w:t>
      </w:r>
    </w:p>
    <w:p w14:paraId="7BCE3E79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CSL4</w:t>
      </w:r>
    </w:p>
    <w:p w14:paraId="323F93B5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KEAP1</w:t>
      </w:r>
    </w:p>
    <w:p w14:paraId="4C124206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EGFR</w:t>
      </w:r>
    </w:p>
    <w:p w14:paraId="737BADA7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NOX4</w:t>
      </w:r>
    </w:p>
    <w:p w14:paraId="6AC1D8D3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MAPK3</w:t>
      </w:r>
    </w:p>
    <w:p w14:paraId="29A80BEB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MAPK1</w:t>
      </w:r>
    </w:p>
    <w:p w14:paraId="2EDDF41D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BID</w:t>
      </w:r>
    </w:p>
    <w:p w14:paraId="13EAC9CA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CSL4</w:t>
      </w:r>
    </w:p>
    <w:p w14:paraId="314C0846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ZEB1</w:t>
      </w:r>
    </w:p>
    <w:p w14:paraId="4CE6409E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KEAP1</w:t>
      </w:r>
    </w:p>
    <w:p w14:paraId="3849C969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DPP4</w:t>
      </w:r>
    </w:p>
    <w:p w14:paraId="01C09D16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LOX15</w:t>
      </w:r>
    </w:p>
    <w:p w14:paraId="55570399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LOX12</w:t>
      </w:r>
    </w:p>
    <w:p w14:paraId="0631DDAE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CDKN2A</w:t>
      </w:r>
    </w:p>
    <w:p w14:paraId="4211FF34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PEBP1</w:t>
      </w:r>
    </w:p>
    <w:p w14:paraId="47784110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OCS1</w:t>
      </w:r>
    </w:p>
    <w:p w14:paraId="6B64CE1D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CDO1</w:t>
      </w:r>
    </w:p>
    <w:p w14:paraId="15441D6F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MYB</w:t>
      </w:r>
    </w:p>
    <w:p w14:paraId="7129D834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HMOX1</w:t>
      </w:r>
    </w:p>
    <w:p w14:paraId="6D583B86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MAPK8</w:t>
      </w:r>
    </w:p>
    <w:p w14:paraId="6CF06E9A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MAPK9</w:t>
      </w:r>
    </w:p>
    <w:p w14:paraId="5ECFEB93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MAPK1</w:t>
      </w:r>
    </w:p>
    <w:p w14:paraId="698D5A50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MAPK3</w:t>
      </w:r>
    </w:p>
    <w:p w14:paraId="6ECEAF30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LC1A5</w:t>
      </w:r>
    </w:p>
    <w:p w14:paraId="0A23B582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CHAC1</w:t>
      </w:r>
    </w:p>
    <w:p w14:paraId="16F6F374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MAPK14</w:t>
      </w:r>
    </w:p>
    <w:p w14:paraId="1AE65799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LINC00472</w:t>
      </w:r>
    </w:p>
    <w:p w14:paraId="11BB53BD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NOX4</w:t>
      </w:r>
    </w:p>
    <w:p w14:paraId="5A883441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GOT1</w:t>
      </w:r>
    </w:p>
    <w:p w14:paraId="36497D1A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BECN1</w:t>
      </w:r>
    </w:p>
    <w:p w14:paraId="3C511FF8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PRKAA2</w:t>
      </w:r>
    </w:p>
    <w:p w14:paraId="0F44388D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PRKAA1</w:t>
      </w:r>
    </w:p>
    <w:p w14:paraId="473A2954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ELAVL1</w:t>
      </w:r>
    </w:p>
    <w:p w14:paraId="1D504685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BAP1</w:t>
      </w:r>
    </w:p>
    <w:p w14:paraId="2BAE2F57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TP53</w:t>
      </w:r>
    </w:p>
    <w:p w14:paraId="545AD9F9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BCC1</w:t>
      </w:r>
    </w:p>
    <w:p w14:paraId="3C68F63B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CSL4</w:t>
      </w:r>
    </w:p>
    <w:p w14:paraId="21BB07EF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MIR6852</w:t>
      </w:r>
    </w:p>
    <w:p w14:paraId="1F2C0EC7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CVR1B</w:t>
      </w:r>
    </w:p>
    <w:p w14:paraId="783FAF8C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TGFBR1</w:t>
      </w:r>
    </w:p>
    <w:p w14:paraId="3E3E8419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lastRenderedPageBreak/>
        <w:t>BAP1</w:t>
      </w:r>
    </w:p>
    <w:p w14:paraId="7F5E7ED5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EPAS1</w:t>
      </w:r>
    </w:p>
    <w:p w14:paraId="6734A3B8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HILPDA</w:t>
      </w:r>
    </w:p>
    <w:p w14:paraId="6979AAE0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HIF1A</w:t>
      </w:r>
    </w:p>
    <w:p w14:paraId="7B9D35D4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LOX12</w:t>
      </w:r>
    </w:p>
    <w:p w14:paraId="5926F9C7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CSL4</w:t>
      </w:r>
    </w:p>
    <w:p w14:paraId="4749398F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HMOX1</w:t>
      </w:r>
    </w:p>
    <w:p w14:paraId="5F31FCDD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IFNG</w:t>
      </w:r>
    </w:p>
    <w:p w14:paraId="1BBE82EE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NO6</w:t>
      </w:r>
    </w:p>
    <w:p w14:paraId="76B1935D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LPIN1</w:t>
      </w:r>
    </w:p>
    <w:p w14:paraId="156F4BC0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HMGB1</w:t>
      </w:r>
    </w:p>
    <w:p w14:paraId="69B9CD0E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TNFAIP3</w:t>
      </w:r>
    </w:p>
    <w:p w14:paraId="17FC76CB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TLR4</w:t>
      </w:r>
    </w:p>
    <w:p w14:paraId="4B660204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NOX4</w:t>
      </w:r>
    </w:p>
    <w:p w14:paraId="23683D1B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TF3</w:t>
      </w:r>
    </w:p>
    <w:p w14:paraId="70FCECA1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TM</w:t>
      </w:r>
    </w:p>
    <w:p w14:paraId="320EC2B1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YY1AP1</w:t>
      </w:r>
    </w:p>
    <w:p w14:paraId="7B4FD0D8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EGLN2</w:t>
      </w:r>
    </w:p>
    <w:p w14:paraId="400BF8C9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MIOX</w:t>
      </w:r>
    </w:p>
    <w:p w14:paraId="26541CD9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TAZ</w:t>
      </w:r>
    </w:p>
    <w:p w14:paraId="03E384E8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MTDH</w:t>
      </w:r>
    </w:p>
    <w:p w14:paraId="4A6E641D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IDH1</w:t>
      </w:r>
    </w:p>
    <w:p w14:paraId="08039058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SIRT1</w:t>
      </w:r>
    </w:p>
    <w:p w14:paraId="0BC5315A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TAZ</w:t>
      </w:r>
    </w:p>
    <w:p w14:paraId="2702F1B5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BECN1</w:t>
      </w:r>
    </w:p>
    <w:p w14:paraId="36FF8672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FBXW7</w:t>
      </w:r>
    </w:p>
    <w:p w14:paraId="03D58727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PANX1</w:t>
      </w:r>
    </w:p>
    <w:p w14:paraId="31AE9E70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DNAJB6</w:t>
      </w:r>
    </w:p>
    <w:p w14:paraId="1300FC2B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BACH1</w:t>
      </w:r>
    </w:p>
    <w:p w14:paraId="27D6AA0E" w14:textId="77777777" w:rsidR="00BE1EEF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ACSL4</w:t>
      </w:r>
    </w:p>
    <w:p w14:paraId="24D84208" w14:textId="7146A9E8" w:rsidR="00695610" w:rsidRPr="00325F29" w:rsidRDefault="00BE1EEF" w:rsidP="00BE1EEF">
      <w:pPr>
        <w:rPr>
          <w:rFonts w:ascii="Times New Roman" w:hAnsi="Times New Roman" w:cs="Times New Roman"/>
        </w:rPr>
      </w:pPr>
      <w:r w:rsidRPr="00325F29">
        <w:rPr>
          <w:rFonts w:ascii="Times New Roman" w:hAnsi="Times New Roman" w:cs="Times New Roman"/>
        </w:rPr>
        <w:t>LONP1</w:t>
      </w:r>
    </w:p>
    <w:sectPr w:rsidR="00695610" w:rsidRPr="00325F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610"/>
    <w:rsid w:val="00325F29"/>
    <w:rsid w:val="00695610"/>
    <w:rsid w:val="00BE1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23E21"/>
  <w15:chartTrackingRefBased/>
  <w15:docId w15:val="{4FF0D5AD-CA64-495F-8A2B-657F2D045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352</Words>
  <Characters>2009</Characters>
  <Application>Microsoft Office Word</Application>
  <DocSecurity>0</DocSecurity>
  <Lines>16</Lines>
  <Paragraphs>4</Paragraphs>
  <ScaleCrop>false</ScaleCrop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柯 志滨</dc:creator>
  <cp:keywords/>
  <dc:description/>
  <cp:lastModifiedBy>柯 志滨</cp:lastModifiedBy>
  <cp:revision>4</cp:revision>
  <dcterms:created xsi:type="dcterms:W3CDTF">2021-09-09T07:04:00Z</dcterms:created>
  <dcterms:modified xsi:type="dcterms:W3CDTF">2021-11-22T10:02:00Z</dcterms:modified>
</cp:coreProperties>
</file>